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936"/>
        <w:tblW w:w="0" w:type="auto"/>
        <w:tblLook w:val="04A0" w:firstRow="1" w:lastRow="0" w:firstColumn="1" w:lastColumn="0" w:noHBand="0" w:noVBand="1"/>
      </w:tblPr>
      <w:tblGrid>
        <w:gridCol w:w="2850"/>
        <w:gridCol w:w="2811"/>
        <w:gridCol w:w="2515"/>
      </w:tblGrid>
      <w:tr w:rsidR="00773283" w:rsidRPr="00F91E8A" w:rsidTr="0067133F">
        <w:trPr>
          <w:trHeight w:val="377"/>
        </w:trPr>
        <w:tc>
          <w:tcPr>
            <w:tcW w:w="2850" w:type="dxa"/>
            <w:tcBorders>
              <w:bottom w:val="single" w:sz="4" w:space="0" w:color="auto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Population Parameters</w:t>
            </w:r>
          </w:p>
        </w:tc>
        <w:tc>
          <w:tcPr>
            <w:tcW w:w="2811" w:type="dxa"/>
            <w:tcBorders>
              <w:left w:val="nil"/>
              <w:bottom w:val="single" w:sz="4" w:space="0" w:color="auto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Males (95% CI)</w:t>
            </w:r>
          </w:p>
        </w:tc>
        <w:tc>
          <w:tcPr>
            <w:tcW w:w="251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Females (95% CI)</w:t>
            </w:r>
          </w:p>
        </w:tc>
      </w:tr>
      <w:tr w:rsidR="00773283" w:rsidRPr="00F91E8A" w:rsidTr="0067133F">
        <w:trPr>
          <w:trHeight w:val="248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ASCVD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3283" w:rsidRPr="00F91E8A" w:rsidTr="0067133F">
        <w:trPr>
          <w:trHeight w:val="190"/>
        </w:trPr>
        <w:tc>
          <w:tcPr>
            <w:tcW w:w="817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 xml:space="preserve">Overall ASCVD annual incidence rate/10,000 person-years* 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0-44**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0 (30-7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0 (10-3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5-5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0 (30-7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0 (10-30)</w:t>
            </w:r>
          </w:p>
        </w:tc>
      </w:tr>
      <w:tr w:rsidR="00773283" w:rsidRPr="00F91E8A" w:rsidTr="0067133F">
        <w:trPr>
          <w:trHeight w:val="298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1-5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70 (50-9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30 (20-4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6-6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0 (50-7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0 (10-7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1-6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10 (90-13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0 (50-80)</w:t>
            </w:r>
          </w:p>
        </w:tc>
      </w:tr>
      <w:tr w:rsidR="00773283" w:rsidRPr="00F91E8A" w:rsidTr="0067133F">
        <w:trPr>
          <w:trHeight w:val="298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6-7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50 (130-17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00 (70-13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71-7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00 (160-24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30 (110-150)</w:t>
            </w:r>
          </w:p>
        </w:tc>
      </w:tr>
      <w:tr w:rsidR="00773283" w:rsidRPr="00F91E8A" w:rsidTr="0067133F">
        <w:trPr>
          <w:trHeight w:val="299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Statin-ASCVD relative risk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64 (0.55, 0.75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84 (0.64 − 1.1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b/>
                <w:strike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T2D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3283" w:rsidRPr="00F91E8A" w:rsidTr="0067133F">
        <w:trPr>
          <w:trHeight w:val="270"/>
        </w:trPr>
        <w:tc>
          <w:tcPr>
            <w:tcW w:w="817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Overall T2D annual incidence rate/ 10,000 person-years*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0-44**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60 (120-22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40 (100-180)</w:t>
            </w:r>
          </w:p>
        </w:tc>
      </w:tr>
      <w:tr w:rsidR="00773283" w:rsidRPr="00F91E8A" w:rsidTr="0067133F">
        <w:trPr>
          <w:trHeight w:val="298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5-5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60 (120-22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40 (100-18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1-5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70 (140-19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60 (100-18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6-6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60 (130-19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40 (100-18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1-6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30 (100-15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50 (120-180)</w:t>
            </w:r>
          </w:p>
        </w:tc>
      </w:tr>
      <w:tr w:rsidR="00773283" w:rsidRPr="00F91E8A" w:rsidTr="0067133F">
        <w:trPr>
          <w:trHeight w:val="298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6-7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40 (110-17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30 (110-170)</w:t>
            </w:r>
          </w:p>
        </w:tc>
      </w:tr>
      <w:tr w:rsidR="00773283" w:rsidRPr="00F91E8A" w:rsidTr="0067133F">
        <w:trPr>
          <w:trHeight w:val="298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71-7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20 (90-15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10 (80-14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Statin-T2D relative risk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.11, 1.32, 1.5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.11, 1.32, 1.55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sz w:val="16"/>
                <w:szCs w:val="16"/>
              </w:rPr>
              <w:t>Non-ASCVD mortality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3283" w:rsidRPr="00F91E8A" w:rsidTr="0067133F">
        <w:trPr>
          <w:trHeight w:val="285"/>
        </w:trPr>
        <w:tc>
          <w:tcPr>
            <w:tcW w:w="817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Overall Non-ASCVD mortality rate/10,000 person-years***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0-44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0 (16-24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0 (8-12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5-5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30 (24-36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0 (16-24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1-5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0 (40-6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30 (24-36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6-6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0 (50-7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40 (32-48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1-6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80 (70-9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50 (40-6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6-7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00 (90-11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70 (60-8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ind w:left="24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71-7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60 (140-18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20 (100-140)</w:t>
            </w:r>
          </w:p>
        </w:tc>
      </w:tr>
      <w:tr w:rsidR="00773283" w:rsidRPr="00F91E8A" w:rsidTr="0067133F">
        <w:trPr>
          <w:trHeight w:val="285"/>
        </w:trPr>
        <w:tc>
          <w:tcPr>
            <w:tcW w:w="2850" w:type="dxa"/>
            <w:tcBorders>
              <w:top w:val="nil"/>
              <w:bottom w:val="single" w:sz="4" w:space="0" w:color="auto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Statin-Non-ASCVD mortality relative risk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3283" w:rsidRPr="00F91E8A" w:rsidRDefault="00773283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</w:tbl>
    <w:p w:rsidR="00241F1C" w:rsidRDefault="00241F1C">
      <w:bookmarkStart w:id="0" w:name="_GoBack"/>
      <w:bookmarkEnd w:id="0"/>
    </w:p>
    <w:sectPr w:rsidR="00241F1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3DDD" w:rsidRDefault="00D33DDD" w:rsidP="000610F6">
      <w:pPr>
        <w:spacing w:after="0" w:line="240" w:lineRule="auto"/>
      </w:pPr>
      <w:r>
        <w:separator/>
      </w:r>
    </w:p>
  </w:endnote>
  <w:endnote w:type="continuationSeparator" w:id="0">
    <w:p w:rsidR="00D33DDD" w:rsidRDefault="00D33DDD" w:rsidP="00061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76182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10F6" w:rsidRDefault="000610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10F6" w:rsidRDefault="000610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3DDD" w:rsidRDefault="00D33DDD" w:rsidP="000610F6">
      <w:pPr>
        <w:spacing w:after="0" w:line="240" w:lineRule="auto"/>
      </w:pPr>
      <w:r>
        <w:separator/>
      </w:r>
    </w:p>
  </w:footnote>
  <w:footnote w:type="continuationSeparator" w:id="0">
    <w:p w:rsidR="00D33DDD" w:rsidRDefault="00D33DDD" w:rsidP="00061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283"/>
    <w:rsid w:val="000610F6"/>
    <w:rsid w:val="00241F1C"/>
    <w:rsid w:val="00773283"/>
    <w:rsid w:val="00D3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1EE9D-1A28-413B-9846-63E1B6F56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283"/>
    <w:pPr>
      <w:spacing w:after="20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3283"/>
    <w:pPr>
      <w:spacing w:after="0" w:line="240" w:lineRule="auto"/>
    </w:pPr>
  </w:style>
  <w:style w:type="table" w:styleId="TableGrid">
    <w:name w:val="Table Grid"/>
    <w:basedOn w:val="TableNormal"/>
    <w:uiPriority w:val="39"/>
    <w:rsid w:val="00773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1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0F6"/>
  </w:style>
  <w:style w:type="paragraph" w:styleId="Footer">
    <w:name w:val="footer"/>
    <w:basedOn w:val="Normal"/>
    <w:link w:val="FooterChar"/>
    <w:uiPriority w:val="99"/>
    <w:unhideWhenUsed/>
    <w:rsid w:val="00061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da, Joseph Christopher</dc:creator>
  <cp:keywords/>
  <dc:description/>
  <cp:lastModifiedBy>Engeda, Joseph Christopher</cp:lastModifiedBy>
  <cp:revision>2</cp:revision>
  <dcterms:created xsi:type="dcterms:W3CDTF">2020-07-14T04:25:00Z</dcterms:created>
  <dcterms:modified xsi:type="dcterms:W3CDTF">2020-07-20T02:04:00Z</dcterms:modified>
</cp:coreProperties>
</file>